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D84E7A" w:rsidRPr="00074AA2" w14:paraId="6D47BC81" w14:textId="36A34A90" w:rsidTr="00BC0123">
        <w:trPr>
          <w:trHeight w:val="671"/>
        </w:trPr>
        <w:tc>
          <w:tcPr>
            <w:tcW w:w="1006" w:type="dxa"/>
          </w:tcPr>
          <w:p w14:paraId="68821CD2" w14:textId="77777777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6426684"/>
          </w:p>
        </w:tc>
        <w:tc>
          <w:tcPr>
            <w:tcW w:w="1007" w:type="dxa"/>
          </w:tcPr>
          <w:p w14:paraId="62989235" w14:textId="408439A9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3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22DE701" w14:textId="498D3708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4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603CC7C" w14:textId="1027F4D2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5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AC87096" w14:textId="42F225B0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6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6940587" w14:textId="0FF7103A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7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7A5007C" w14:textId="14363F90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8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601052DC" w14:textId="587FB024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9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31704716" w14:textId="6CAC1300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10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</w:tr>
      <w:tr w:rsidR="00D84E7A" w:rsidRPr="00074AA2" w14:paraId="798D83AA" w14:textId="3B63E97D" w:rsidTr="00BC0123">
        <w:trPr>
          <w:trHeight w:val="671"/>
        </w:trPr>
        <w:tc>
          <w:tcPr>
            <w:tcW w:w="1006" w:type="dxa"/>
          </w:tcPr>
          <w:p w14:paraId="741780FE" w14:textId="37D863D8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3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44BC9246" w14:textId="5A79A2C7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114466F7" w14:textId="07668157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07" w:type="dxa"/>
          </w:tcPr>
          <w:p w14:paraId="082EDBEA" w14:textId="027CA04E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07" w:type="dxa"/>
          </w:tcPr>
          <w:p w14:paraId="08B74CBE" w14:textId="021E7E9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07" w:type="dxa"/>
          </w:tcPr>
          <w:p w14:paraId="7B07D95B" w14:textId="66EA5D4A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07" w:type="dxa"/>
          </w:tcPr>
          <w:p w14:paraId="772A6B12" w14:textId="4809BDD7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07" w:type="dxa"/>
          </w:tcPr>
          <w:p w14:paraId="315A8AD9" w14:textId="38C4AAC3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07" w:type="dxa"/>
          </w:tcPr>
          <w:p w14:paraId="030139BB" w14:textId="72E25B46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D84E7A" w:rsidRPr="00074AA2" w14:paraId="11779587" w14:textId="61105BD3" w:rsidTr="00BC0123">
        <w:trPr>
          <w:trHeight w:val="646"/>
        </w:trPr>
        <w:tc>
          <w:tcPr>
            <w:tcW w:w="1006" w:type="dxa"/>
          </w:tcPr>
          <w:p w14:paraId="450112FC" w14:textId="59A4B5F6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4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5421BB2" w14:textId="4F74A67F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007" w:type="dxa"/>
          </w:tcPr>
          <w:p w14:paraId="642D66CF" w14:textId="4924469B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CCE09A9" w14:textId="0FB57470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07" w:type="dxa"/>
          </w:tcPr>
          <w:p w14:paraId="475578E7" w14:textId="3F40B525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7" w:type="dxa"/>
          </w:tcPr>
          <w:p w14:paraId="350C0DF6" w14:textId="307218B8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2A805A41" w14:textId="242B213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07" w:type="dxa"/>
          </w:tcPr>
          <w:p w14:paraId="191338D2" w14:textId="25A6E53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07" w:type="dxa"/>
          </w:tcPr>
          <w:p w14:paraId="4B9FA3E4" w14:textId="4772CE3B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D84E7A" w:rsidRPr="00074AA2" w14:paraId="7E9E580C" w14:textId="465F446F" w:rsidTr="00BC0123">
        <w:trPr>
          <w:trHeight w:val="646"/>
        </w:trPr>
        <w:tc>
          <w:tcPr>
            <w:tcW w:w="1006" w:type="dxa"/>
          </w:tcPr>
          <w:p w14:paraId="33B0093A" w14:textId="22EB8C00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5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35EBDDB" w14:textId="183441B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07" w:type="dxa"/>
          </w:tcPr>
          <w:p w14:paraId="64A62E7B" w14:textId="27C8F799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07" w:type="dxa"/>
          </w:tcPr>
          <w:p w14:paraId="5652202A" w14:textId="63CF6951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27A8D249" w14:textId="2708463B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7" w:type="dxa"/>
          </w:tcPr>
          <w:p w14:paraId="12980AFF" w14:textId="037B1E4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6DEA8F42" w14:textId="254633C9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07" w:type="dxa"/>
          </w:tcPr>
          <w:p w14:paraId="5A86C0C6" w14:textId="113D684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7" w:type="dxa"/>
          </w:tcPr>
          <w:p w14:paraId="4FD131A9" w14:textId="07C3097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D84E7A" w:rsidRPr="00074AA2" w14:paraId="6EA89BB6" w14:textId="276B0A58" w:rsidTr="00BC0123">
        <w:trPr>
          <w:trHeight w:val="671"/>
        </w:trPr>
        <w:tc>
          <w:tcPr>
            <w:tcW w:w="1006" w:type="dxa"/>
          </w:tcPr>
          <w:p w14:paraId="1BA4C8AF" w14:textId="682601E6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6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BB3B306" w14:textId="4703110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07" w:type="dxa"/>
          </w:tcPr>
          <w:p w14:paraId="57E7B1AA" w14:textId="5BB1EB2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07" w:type="dxa"/>
          </w:tcPr>
          <w:p w14:paraId="6E97A158" w14:textId="5397F3D0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7" w:type="dxa"/>
          </w:tcPr>
          <w:p w14:paraId="4A159DF6" w14:textId="077163EF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A59BCE9" w14:textId="2413747C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7" w:type="dxa"/>
          </w:tcPr>
          <w:p w14:paraId="1FB1089E" w14:textId="1968766A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</w:tcPr>
          <w:p w14:paraId="65A4644C" w14:textId="57939148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7" w:type="dxa"/>
          </w:tcPr>
          <w:p w14:paraId="5078A5AA" w14:textId="52CD88C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84E7A" w:rsidRPr="00074AA2" w14:paraId="3F564BFE" w14:textId="3F78407A" w:rsidTr="00BC0123">
        <w:trPr>
          <w:trHeight w:val="646"/>
        </w:trPr>
        <w:tc>
          <w:tcPr>
            <w:tcW w:w="1006" w:type="dxa"/>
          </w:tcPr>
          <w:p w14:paraId="556A88BB" w14:textId="1B4C6959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7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730C5243" w14:textId="57CB64FB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07" w:type="dxa"/>
          </w:tcPr>
          <w:p w14:paraId="3ABCB67F" w14:textId="30EDDECE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74B1FE2D" w14:textId="308954B6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6B70EE98" w14:textId="1F8395B9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7" w:type="dxa"/>
          </w:tcPr>
          <w:p w14:paraId="667E2CEF" w14:textId="16139840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118EC670" w14:textId="08C49204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</w:tcPr>
          <w:p w14:paraId="2D5F6299" w14:textId="782250DB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07" w:type="dxa"/>
          </w:tcPr>
          <w:p w14:paraId="034E5A5F" w14:textId="70F4584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D84E7A" w:rsidRPr="00074AA2" w14:paraId="65B49980" w14:textId="6FED9E03" w:rsidTr="00BC0123">
        <w:trPr>
          <w:trHeight w:val="646"/>
        </w:trPr>
        <w:tc>
          <w:tcPr>
            <w:tcW w:w="1006" w:type="dxa"/>
          </w:tcPr>
          <w:p w14:paraId="6CAE22E4" w14:textId="75A6F864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8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6F7D79F0" w14:textId="204302A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07" w:type="dxa"/>
          </w:tcPr>
          <w:p w14:paraId="3BBBE8CB" w14:textId="45CA5DB2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07" w:type="dxa"/>
          </w:tcPr>
          <w:p w14:paraId="32DE9049" w14:textId="7F794E00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07" w:type="dxa"/>
          </w:tcPr>
          <w:p w14:paraId="1F520083" w14:textId="6BB25C1F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</w:tcPr>
          <w:p w14:paraId="27EA59B7" w14:textId="3484F07F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07" w:type="dxa"/>
          </w:tcPr>
          <w:p w14:paraId="648076D4" w14:textId="6B0B0CE1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2F5B8972" w14:textId="21F9FE4A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7" w:type="dxa"/>
          </w:tcPr>
          <w:p w14:paraId="09D3DF71" w14:textId="0185BE84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D84E7A" w:rsidRPr="00074AA2" w14:paraId="0967CAB2" w14:textId="202FB052" w:rsidTr="00BC0123">
        <w:trPr>
          <w:trHeight w:val="646"/>
        </w:trPr>
        <w:tc>
          <w:tcPr>
            <w:tcW w:w="1006" w:type="dxa"/>
          </w:tcPr>
          <w:p w14:paraId="5C71C174" w14:textId="5CBECFC1" w:rsidR="00D84E7A" w:rsidRPr="00BC0123" w:rsidRDefault="00D84E7A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9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31765F2" w14:textId="3C3E5770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07" w:type="dxa"/>
          </w:tcPr>
          <w:p w14:paraId="03AEB07C" w14:textId="3EAD307D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07" w:type="dxa"/>
          </w:tcPr>
          <w:p w14:paraId="5FB54808" w14:textId="152A0C38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07" w:type="dxa"/>
          </w:tcPr>
          <w:p w14:paraId="48994395" w14:textId="09238DE6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07" w:type="dxa"/>
          </w:tcPr>
          <w:p w14:paraId="3AC27B74" w14:textId="340763F5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07" w:type="dxa"/>
          </w:tcPr>
          <w:p w14:paraId="5206E030" w14:textId="1A9278B6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7" w:type="dxa"/>
          </w:tcPr>
          <w:p w14:paraId="6CD3837A" w14:textId="002D9545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608BEB17" w14:textId="15B582E7" w:rsidR="00D84E7A" w:rsidRPr="00074AA2" w:rsidRDefault="00D84E7A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D84E7A" w:rsidRPr="00074AA2" w14:paraId="58CF4287" w14:textId="77777777" w:rsidTr="00BC0123">
        <w:trPr>
          <w:trHeight w:val="646"/>
        </w:trPr>
        <w:tc>
          <w:tcPr>
            <w:tcW w:w="1006" w:type="dxa"/>
          </w:tcPr>
          <w:p w14:paraId="1CE18BBD" w14:textId="7DB2A9D9" w:rsidR="00D84E7A" w:rsidRPr="00BC0123" w:rsidRDefault="00D84E7A" w:rsidP="00D84E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10 </w:t>
            </w:r>
            <w:proofErr w:type="spellStart"/>
            <w:r w:rsidRPr="00BC01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3BA8C7B" w14:textId="4D34193D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07" w:type="dxa"/>
          </w:tcPr>
          <w:p w14:paraId="76AC14B6" w14:textId="62B90553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07" w:type="dxa"/>
          </w:tcPr>
          <w:p w14:paraId="42A375A4" w14:textId="6F0E204F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7" w:type="dxa"/>
          </w:tcPr>
          <w:p w14:paraId="13E4E13C" w14:textId="0BFA6AC4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07" w:type="dxa"/>
          </w:tcPr>
          <w:p w14:paraId="4EA1674E" w14:textId="20DEA29E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7" w:type="dxa"/>
          </w:tcPr>
          <w:p w14:paraId="2104F122" w14:textId="181150D5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007" w:type="dxa"/>
          </w:tcPr>
          <w:p w14:paraId="55A35801" w14:textId="0B9FB7B6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7" w:type="dxa"/>
          </w:tcPr>
          <w:p w14:paraId="7673F01B" w14:textId="223825AA" w:rsidR="00D84E7A" w:rsidRPr="00074AA2" w:rsidRDefault="00D84E7A" w:rsidP="00D84E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A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bookmarkEnd w:id="0"/>
    <w:p w14:paraId="71E6893C" w14:textId="31B1EFC2" w:rsidR="00AF456E" w:rsidRDefault="00BC0123" w:rsidP="00097C5B">
      <w:pPr>
        <w:jc w:val="center"/>
      </w:pPr>
      <w:r w:rsidRPr="00BC0123">
        <w:rPr>
          <w:b/>
          <w:bCs/>
        </w:rPr>
        <w:t>Table°1:</w:t>
      </w:r>
      <w:r w:rsidRPr="00BC0123">
        <w:t xml:space="preserve"> </w:t>
      </w:r>
      <w:proofErr w:type="spellStart"/>
      <w:r w:rsidRPr="00BC0123">
        <w:t>Consistency</w:t>
      </w:r>
      <w:proofErr w:type="spellEnd"/>
      <w:r w:rsidRPr="00BC0123">
        <w:t xml:space="preserve"> of the </w:t>
      </w:r>
      <w:proofErr w:type="spellStart"/>
      <w:r w:rsidRPr="00BC0123">
        <w:t>different</w:t>
      </w:r>
      <w:proofErr w:type="spellEnd"/>
      <w:r w:rsidRPr="00BC0123">
        <w:t xml:space="preserve"> clusters </w:t>
      </w:r>
      <w:proofErr w:type="spellStart"/>
      <w:r w:rsidRPr="00BC0123">
        <w:t>based</w:t>
      </w:r>
      <w:proofErr w:type="spellEnd"/>
      <w:r w:rsidRPr="00BC0123">
        <w:t xml:space="preserve"> on ARI</w:t>
      </w:r>
    </w:p>
    <w:sectPr w:rsidR="00AF456E" w:rsidSect="00074A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5B"/>
    <w:rsid w:val="00074AA2"/>
    <w:rsid w:val="00097C5B"/>
    <w:rsid w:val="001A3DAA"/>
    <w:rsid w:val="0049462E"/>
    <w:rsid w:val="008970E4"/>
    <w:rsid w:val="00AF456E"/>
    <w:rsid w:val="00BC0123"/>
    <w:rsid w:val="00D8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3442B"/>
  <w15:chartTrackingRefBased/>
  <w15:docId w15:val="{A6EA7BAF-EA6B-47C3-9682-2E5E8E77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7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097C5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1A2F9-2737-4BB9-87BD-BF3632237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ossier</dc:creator>
  <cp:keywords/>
  <dc:description/>
  <cp:lastModifiedBy>Anne Balossier</cp:lastModifiedBy>
  <cp:revision>5</cp:revision>
  <dcterms:created xsi:type="dcterms:W3CDTF">2022-09-01T18:08:00Z</dcterms:created>
  <dcterms:modified xsi:type="dcterms:W3CDTF">2023-12-31T09:49:00Z</dcterms:modified>
</cp:coreProperties>
</file>